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10DD" w:rsidRDefault="00D228D7"/>
    <w:p w:rsidR="00C1312B" w:rsidRDefault="00C1312B" w:rsidP="00C1312B">
      <w:pPr>
        <w:spacing w:line="480" w:lineRule="auto"/>
      </w:pPr>
    </w:p>
    <w:p w:rsidR="00C1312B" w:rsidRDefault="00C1312B" w:rsidP="00C1312B">
      <w:pPr>
        <w:pStyle w:val="Heading3"/>
        <w:spacing w:line="480" w:lineRule="auto"/>
      </w:pPr>
      <w:del w:id="0" w:author="Vicky  Simms" w:date="2021-12-14T12:20:00Z">
        <w:r w:rsidDel="00D228D7">
          <w:delText>Supplementary Table</w:delText>
        </w:r>
      </w:del>
      <w:ins w:id="1" w:author="Vicky  Simms" w:date="2021-12-14T12:20:00Z">
        <w:r w:rsidR="00D228D7">
          <w:t>S1 Table</w:t>
        </w:r>
      </w:ins>
      <w:del w:id="2" w:author="Vicky  Simms" w:date="2021-12-14T12:20:00Z">
        <w:r w:rsidDel="00D228D7">
          <w:delText xml:space="preserve"> 1</w:delText>
        </w:r>
      </w:del>
      <w:r>
        <w:t xml:space="preserve">: </w:t>
      </w:r>
      <w:bookmarkStart w:id="3" w:name="_Hlk90376866"/>
      <w:bookmarkStart w:id="4" w:name="_GoBack"/>
      <w:r>
        <w:t>Association of baseline characteristics with missing primary outcome</w:t>
      </w:r>
    </w:p>
    <w:tbl>
      <w:tblPr>
        <w:tblW w:w="10386" w:type="dxa"/>
        <w:tblInd w:w="-10" w:type="dxa"/>
        <w:tblLook w:val="04A0" w:firstRow="1" w:lastRow="0" w:firstColumn="1" w:lastColumn="0" w:noHBand="0" w:noVBand="1"/>
      </w:tblPr>
      <w:tblGrid>
        <w:gridCol w:w="1360"/>
        <w:gridCol w:w="2090"/>
        <w:gridCol w:w="1545"/>
        <w:gridCol w:w="1913"/>
        <w:gridCol w:w="926"/>
        <w:gridCol w:w="1886"/>
        <w:gridCol w:w="666"/>
      </w:tblGrid>
      <w:tr w:rsidR="00C1312B" w:rsidRPr="009839CB" w:rsidTr="008C53E8">
        <w:trPr>
          <w:trHeight w:val="516"/>
          <w:tblHeader/>
        </w:trPr>
        <w:tc>
          <w:tcPr>
            <w:tcW w:w="1360" w:type="dxa"/>
            <w:vMerge w:val="restart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bookmarkEnd w:id="3"/>
          <w:bookmarkEnd w:id="4"/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90" w:type="dxa"/>
            <w:vMerge w:val="restart"/>
            <w:tcBorders>
              <w:top w:val="single" w:sz="8" w:space="0" w:color="999999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45" w:type="dxa"/>
            <w:vMerge w:val="restart"/>
            <w:tcBorders>
              <w:top w:val="single" w:sz="8" w:space="0" w:color="999999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 viral load at endline</w:t>
            </w: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, n/N (%)</w:t>
            </w:r>
          </w:p>
        </w:tc>
        <w:tc>
          <w:tcPr>
            <w:tcW w:w="2839" w:type="dxa"/>
            <w:gridSpan w:val="2"/>
            <w:tcBorders>
              <w:top w:val="single" w:sz="8" w:space="0" w:color="999999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Crude </w:t>
            </w:r>
          </w:p>
        </w:tc>
        <w:tc>
          <w:tcPr>
            <w:tcW w:w="2552" w:type="dxa"/>
            <w:gridSpan w:val="2"/>
            <w:tcBorders>
              <w:top w:val="single" w:sz="8" w:space="0" w:color="999999"/>
              <w:left w:val="nil"/>
              <w:right w:val="single" w:sz="8" w:space="0" w:color="999999"/>
            </w:tcBorders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ge-adjusted</w:t>
            </w:r>
          </w:p>
        </w:tc>
      </w:tr>
      <w:tr w:rsidR="00C1312B" w:rsidRPr="009839CB" w:rsidTr="008C53E8">
        <w:trPr>
          <w:trHeight w:val="515"/>
          <w:tblHeader/>
        </w:trPr>
        <w:tc>
          <w:tcPr>
            <w:tcW w:w="1360" w:type="dxa"/>
            <w:vMerge/>
            <w:tcBorders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vMerge/>
            <w:tcBorders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</w:tcPr>
          <w:p w:rsidR="00C1312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13" w:type="dxa"/>
            <w:tcBorders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925" w:type="dxa"/>
            <w:tcBorders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886" w:type="dxa"/>
            <w:tcBorders>
              <w:left w:val="nil"/>
              <w:bottom w:val="single" w:sz="12" w:space="0" w:color="666666"/>
              <w:right w:val="single" w:sz="8" w:space="0" w:color="999999"/>
            </w:tcBorders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OR (95% CI)</w:t>
            </w:r>
          </w:p>
        </w:tc>
        <w:tc>
          <w:tcPr>
            <w:tcW w:w="666" w:type="dxa"/>
            <w:tcBorders>
              <w:left w:val="nil"/>
              <w:bottom w:val="single" w:sz="12" w:space="0" w:color="666666"/>
              <w:right w:val="single" w:sz="8" w:space="0" w:color="999999"/>
            </w:tcBorders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C1312B" w:rsidRPr="009839CB" w:rsidTr="008C53E8">
        <w:trPr>
          <w:trHeight w:val="310"/>
        </w:trPr>
        <w:tc>
          <w:tcPr>
            <w:tcW w:w="136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9839CB">
              <w:rPr>
                <w:rFonts w:eastAsia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88</w:t>
            </w:r>
            <w:r w:rsidRPr="009839CB">
              <w:rPr>
                <w:rFonts w:eastAsia="Times New Roman"/>
                <w:i/>
                <w:iCs/>
                <w:color w:val="000000"/>
                <w:lang w:eastAsia="en-GB"/>
              </w:rPr>
              <w:t>/842 (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10.5</w:t>
            </w:r>
            <w:r w:rsidRPr="009839CB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Pr="009839CB">
              <w:rPr>
                <w:rFonts w:eastAsia="Times New Roman"/>
                <w:color w:val="000000"/>
                <w:lang w:eastAsia="en-GB"/>
              </w:rPr>
              <w:t>/375 (</w:t>
            </w:r>
            <w:r>
              <w:rPr>
                <w:rFonts w:eastAsia="Times New Roman"/>
                <w:color w:val="000000"/>
                <w:lang w:eastAsia="en-GB"/>
              </w:rPr>
              <w:t>9.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</w:t>
            </w:r>
            <w:r w:rsidRPr="009839CB">
              <w:rPr>
                <w:rFonts w:eastAsia="Times New Roman"/>
                <w:color w:val="000000"/>
                <w:lang w:eastAsia="en-GB"/>
              </w:rPr>
              <w:t>/467 (</w:t>
            </w:r>
            <w:r>
              <w:rPr>
                <w:rFonts w:eastAsia="Times New Roman"/>
                <w:color w:val="000000"/>
                <w:lang w:eastAsia="en-GB"/>
              </w:rPr>
              <w:t>11.1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15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72</w:t>
            </w:r>
            <w:r w:rsidRPr="009839CB">
              <w:rPr>
                <w:rFonts w:eastAsia="Times New Roman"/>
                <w:color w:val="000000"/>
                <w:lang w:eastAsia="en-GB"/>
              </w:rPr>
              <w:t>, 1.</w:t>
            </w:r>
            <w:r>
              <w:rPr>
                <w:rFonts w:eastAsia="Times New Roman"/>
                <w:color w:val="000000"/>
                <w:lang w:eastAsia="en-GB"/>
              </w:rPr>
              <w:t>83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5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1.11 (0.69, 1.79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-1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Pr="009839CB">
              <w:rPr>
                <w:rFonts w:eastAsia="Times New Roman"/>
                <w:color w:val="000000"/>
                <w:lang w:eastAsia="en-GB"/>
              </w:rPr>
              <w:t>/152 (</w:t>
            </w:r>
            <w:r>
              <w:rPr>
                <w:rFonts w:eastAsia="Times New Roman"/>
                <w:color w:val="000000"/>
                <w:lang w:eastAsia="en-GB"/>
              </w:rPr>
              <w:t>4.0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-1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  <w:r w:rsidRPr="009839CB">
              <w:rPr>
                <w:rFonts w:eastAsia="Times New Roman"/>
                <w:color w:val="000000"/>
                <w:lang w:eastAsia="en-GB"/>
              </w:rPr>
              <w:t>/164 (6.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5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62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4.93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4-1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  <w:r w:rsidRPr="009839CB">
              <w:rPr>
                <w:rFonts w:eastAsia="Times New Roman"/>
                <w:color w:val="000000"/>
                <w:lang w:eastAsia="en-GB"/>
              </w:rPr>
              <w:t>/179 (</w:t>
            </w:r>
            <w:r>
              <w:rPr>
                <w:rFonts w:eastAsia="Times New Roman"/>
                <w:color w:val="000000"/>
                <w:lang w:eastAsia="en-GB"/>
              </w:rPr>
              <w:t>6.2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5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5</w:t>
            </w:r>
            <w:r>
              <w:rPr>
                <w:rFonts w:eastAsia="Times New Roman"/>
                <w:color w:val="000000"/>
                <w:lang w:eastAsia="en-GB"/>
              </w:rPr>
              <w:t>4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4.2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6-1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>/177 (1</w:t>
            </w:r>
            <w:r>
              <w:rPr>
                <w:rFonts w:eastAsia="Times New Roman"/>
                <w:color w:val="000000"/>
                <w:lang w:eastAsia="en-GB"/>
              </w:rPr>
              <w:t>2.4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38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1.</w:t>
            </w:r>
            <w:r>
              <w:rPr>
                <w:rFonts w:eastAsia="Times New Roman"/>
                <w:color w:val="000000"/>
                <w:lang w:eastAsia="en-GB"/>
              </w:rPr>
              <w:t>3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8.74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8-1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  <w:r w:rsidRPr="009839CB">
              <w:rPr>
                <w:rFonts w:eastAsia="Times New Roman"/>
                <w:color w:val="000000"/>
                <w:lang w:eastAsia="en-GB"/>
              </w:rPr>
              <w:t>/170 (2</w:t>
            </w:r>
            <w:r>
              <w:rPr>
                <w:rFonts w:eastAsia="Times New Roman"/>
                <w:color w:val="000000"/>
                <w:lang w:eastAsia="en-GB"/>
              </w:rPr>
              <w:t>2.4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95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</w:t>
            </w:r>
            <w:r>
              <w:rPr>
                <w:rFonts w:eastAsia="Times New Roman"/>
                <w:color w:val="000000"/>
                <w:lang w:eastAsia="en-GB"/>
              </w:rPr>
              <w:t>2.79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17.32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Below grade 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  <w:r w:rsidRPr="009839CB">
              <w:rPr>
                <w:rFonts w:eastAsia="Times New Roman"/>
                <w:color w:val="000000"/>
                <w:lang w:eastAsia="en-GB"/>
              </w:rPr>
              <w:t>/301 (6.</w:t>
            </w:r>
            <w:r>
              <w:rPr>
                <w:rFonts w:eastAsia="Times New Roman"/>
                <w:color w:val="000000"/>
                <w:lang w:eastAsia="en-GB"/>
              </w:rPr>
              <w:t>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09</w:t>
            </w: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Grade 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2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/286 (</w:t>
            </w:r>
            <w:r>
              <w:rPr>
                <w:rFonts w:eastAsia="Times New Roman"/>
                <w:color w:val="000000"/>
                <w:lang w:eastAsia="en-GB"/>
              </w:rPr>
              <w:t>10.1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53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83</w:t>
            </w:r>
            <w:r w:rsidRPr="009839CB">
              <w:rPr>
                <w:rFonts w:eastAsia="Times New Roman"/>
                <w:color w:val="000000"/>
                <w:lang w:eastAsia="en-GB"/>
              </w:rPr>
              <w:t>, 2.</w:t>
            </w:r>
            <w:r>
              <w:rPr>
                <w:rFonts w:eastAsia="Times New Roman"/>
                <w:color w:val="000000"/>
                <w:lang w:eastAsia="en-GB"/>
              </w:rPr>
              <w:t>82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87 (0.43, 1.78)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Secondary or hig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/248 (1</w:t>
            </w:r>
            <w:r>
              <w:rPr>
                <w:rFonts w:eastAsia="Times New Roman"/>
                <w:color w:val="000000"/>
                <w:lang w:eastAsia="en-GB"/>
              </w:rPr>
              <w:t>5.7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5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1.</w:t>
            </w:r>
            <w:r>
              <w:rPr>
                <w:rFonts w:eastAsia="Times New Roman"/>
                <w:color w:val="000000"/>
                <w:lang w:eastAsia="en-GB"/>
              </w:rPr>
              <w:t>38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4.5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93 (0.43, 2.00)</w:t>
            </w:r>
          </w:p>
        </w:tc>
        <w:tc>
          <w:tcPr>
            <w:tcW w:w="66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HIV status disclosur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Does not know statu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  <w:r w:rsidRPr="009839CB">
              <w:rPr>
                <w:rFonts w:eastAsia="Times New Roman"/>
                <w:color w:val="000000"/>
                <w:lang w:eastAsia="en-GB"/>
              </w:rPr>
              <w:t>/158 (</w:t>
            </w:r>
            <w:r>
              <w:rPr>
                <w:rFonts w:eastAsia="Times New Roman"/>
                <w:color w:val="000000"/>
                <w:lang w:eastAsia="en-GB"/>
              </w:rPr>
              <w:t>8.9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</w:tr>
      <w:tr w:rsidR="00C1312B" w:rsidRPr="009839CB" w:rsidTr="008C53E8">
        <w:trPr>
          <w:trHeight w:val="57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Knows status, has not disclos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  <w:r w:rsidRPr="009839CB">
              <w:rPr>
                <w:rFonts w:eastAsia="Times New Roman"/>
                <w:color w:val="000000"/>
                <w:lang w:eastAsia="en-GB"/>
              </w:rPr>
              <w:t>/373 (9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12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56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2.24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71 (0.34, 1.48)</w:t>
            </w:r>
          </w:p>
        </w:tc>
        <w:tc>
          <w:tcPr>
            <w:tcW w:w="666" w:type="dxa"/>
            <w:vMerge/>
            <w:tcBorders>
              <w:left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57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Knows status, has disclose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>/257 (1</w:t>
            </w:r>
            <w:r>
              <w:rPr>
                <w:rFonts w:eastAsia="Times New Roman"/>
                <w:color w:val="000000"/>
                <w:lang w:eastAsia="en-GB"/>
              </w:rPr>
              <w:t>2.5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6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</w:t>
            </w:r>
            <w:r>
              <w:rPr>
                <w:rFonts w:eastAsia="Times New Roman"/>
                <w:color w:val="000000"/>
                <w:lang w:eastAsia="en-GB"/>
              </w:rPr>
              <w:t>0.8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3.41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242A7B">
              <w:rPr>
                <w:rFonts w:eastAsia="Times New Roman"/>
                <w:color w:val="000000"/>
                <w:lang w:eastAsia="en-GB"/>
              </w:rPr>
              <w:t>0.83 (0.38, 1.80)</w:t>
            </w:r>
          </w:p>
        </w:tc>
        <w:tc>
          <w:tcPr>
            <w:tcW w:w="666" w:type="dxa"/>
            <w:vMerge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Viral load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&lt;1000 copi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</w:t>
            </w:r>
            <w:r w:rsidRPr="009839CB">
              <w:rPr>
                <w:rFonts w:eastAsia="Times New Roman"/>
                <w:color w:val="000000"/>
                <w:lang w:eastAsia="en-GB"/>
              </w:rPr>
              <w:t>/</w:t>
            </w:r>
            <w:r>
              <w:rPr>
                <w:rFonts w:eastAsia="Times New Roman"/>
                <w:color w:val="000000"/>
                <w:lang w:eastAsia="en-GB"/>
              </w:rPr>
              <w:t>54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</w:t>
            </w:r>
            <w:r>
              <w:rPr>
                <w:rFonts w:eastAsia="Times New Roman"/>
                <w:color w:val="000000"/>
                <w:lang w:eastAsia="en-GB"/>
              </w:rPr>
              <w:t>9.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≥1000 copi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>/292 (1</w:t>
            </w:r>
            <w:r>
              <w:rPr>
                <w:rFonts w:eastAsia="Times New Roman"/>
                <w:color w:val="000000"/>
                <w:lang w:eastAsia="en-GB"/>
              </w:rPr>
              <w:t>1.0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11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68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1.81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67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0 (0.67, 1.8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9</w:t>
            </w: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SSQ scor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No red fla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6</w:t>
            </w:r>
            <w:r w:rsidRPr="009839CB">
              <w:rPr>
                <w:rFonts w:eastAsia="Times New Roman"/>
                <w:color w:val="000000"/>
                <w:lang w:eastAsia="en-GB"/>
              </w:rPr>
              <w:t>/547 (</w:t>
            </w:r>
            <w:r>
              <w:rPr>
                <w:rFonts w:eastAsia="Times New Roman"/>
                <w:color w:val="000000"/>
                <w:lang w:eastAsia="en-GB"/>
              </w:rPr>
              <w:t>10.2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Red fla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3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>/295 (10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05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65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, </w:t>
            </w:r>
            <w:r>
              <w:rPr>
                <w:rFonts w:eastAsia="Times New Roman"/>
                <w:color w:val="000000"/>
                <w:lang w:eastAsia="en-GB"/>
              </w:rPr>
              <w:t>1.70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8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8 (0.60, 1.61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4</w:t>
            </w: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9839CB">
              <w:rPr>
                <w:rFonts w:eastAsia="Times New Roman"/>
                <w:b/>
                <w:bCs/>
                <w:color w:val="000000"/>
                <w:lang w:eastAsia="en-GB"/>
              </w:rPr>
              <w:t>PHQ-9 scor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Minima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  <w:r w:rsidRPr="009839CB">
              <w:rPr>
                <w:rFonts w:eastAsia="Times New Roman"/>
                <w:color w:val="000000"/>
                <w:lang w:eastAsia="en-GB"/>
              </w:rPr>
              <w:t>/163 (1</w:t>
            </w:r>
            <w:r>
              <w:rPr>
                <w:rFonts w:eastAsia="Times New Roman"/>
                <w:color w:val="000000"/>
                <w:lang w:eastAsia="en-GB"/>
              </w:rPr>
              <w:t>2.3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</w:t>
            </w: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Mil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</w:t>
            </w:r>
            <w:r w:rsidRPr="009839CB">
              <w:rPr>
                <w:rFonts w:eastAsia="Times New Roman"/>
                <w:color w:val="000000"/>
                <w:lang w:eastAsia="en-GB"/>
              </w:rPr>
              <w:t>/382 (1</w:t>
            </w:r>
            <w:r>
              <w:rPr>
                <w:rFonts w:eastAsia="Times New Roman"/>
                <w:color w:val="000000"/>
                <w:lang w:eastAsia="en-GB"/>
              </w:rPr>
              <w:t>1.8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8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4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, 1.6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top w:val="nil"/>
              <w:left w:val="nil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4 (0.46, 1.55)</w:t>
            </w:r>
          </w:p>
        </w:tc>
        <w:tc>
          <w:tcPr>
            <w:tcW w:w="666" w:type="dxa"/>
            <w:vMerge/>
            <w:tcBorders>
              <w:left w:val="nil"/>
              <w:right w:val="single" w:sz="8" w:space="0" w:color="999999"/>
            </w:tcBorders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300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Moderat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1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  <w:r w:rsidRPr="009839CB">
              <w:rPr>
                <w:rFonts w:eastAsia="Times New Roman"/>
                <w:color w:val="000000"/>
                <w:lang w:eastAsia="en-GB"/>
              </w:rPr>
              <w:t>/222 (</w:t>
            </w:r>
            <w:r>
              <w:rPr>
                <w:rFonts w:eastAsia="Times New Roman"/>
                <w:color w:val="000000"/>
                <w:lang w:eastAsia="en-GB"/>
              </w:rPr>
              <w:t>8.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6</w:t>
            </w:r>
            <w:r>
              <w:rPr>
                <w:rFonts w:eastAsia="Times New Roman"/>
                <w:color w:val="000000"/>
                <w:lang w:eastAsia="en-GB"/>
              </w:rPr>
              <w:t>2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30, 1.</w:t>
            </w:r>
            <w:r>
              <w:rPr>
                <w:rFonts w:eastAsia="Times New Roman"/>
                <w:color w:val="000000"/>
                <w:lang w:eastAsia="en-GB"/>
              </w:rPr>
              <w:t>26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left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left w:val="nil"/>
              <w:right w:val="single" w:sz="8" w:space="0" w:color="999999"/>
            </w:tcBorders>
            <w:vAlign w:val="center"/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0 (0.29, 1.24)</w:t>
            </w:r>
          </w:p>
        </w:tc>
        <w:tc>
          <w:tcPr>
            <w:tcW w:w="666" w:type="dxa"/>
            <w:vMerge/>
            <w:tcBorders>
              <w:left w:val="nil"/>
              <w:right w:val="single" w:sz="8" w:space="0" w:color="999999"/>
            </w:tcBorders>
          </w:tcPr>
          <w:p w:rsidR="00C1312B" w:rsidRPr="00242A7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C1312B" w:rsidRPr="009839CB" w:rsidTr="008C53E8">
        <w:trPr>
          <w:trHeight w:val="57"/>
        </w:trPr>
        <w:tc>
          <w:tcPr>
            <w:tcW w:w="1360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Moderately severe/ Sever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  <w:r w:rsidRPr="009839CB">
              <w:rPr>
                <w:rFonts w:eastAsia="Times New Roman"/>
                <w:color w:val="000000"/>
                <w:lang w:eastAsia="en-GB"/>
              </w:rPr>
              <w:t>/74 (</w:t>
            </w:r>
            <w:r>
              <w:rPr>
                <w:rFonts w:eastAsia="Times New Roman"/>
                <w:color w:val="000000"/>
                <w:lang w:eastAsia="en-GB"/>
              </w:rPr>
              <w:t>5.4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9839CB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40</w:t>
            </w:r>
            <w:r w:rsidRPr="009839CB">
              <w:rPr>
                <w:rFonts w:eastAsia="Times New Roman"/>
                <w:color w:val="00000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lang w:eastAsia="en-GB"/>
              </w:rPr>
              <w:t>12</w:t>
            </w:r>
            <w:r w:rsidRPr="009839CB">
              <w:rPr>
                <w:rFonts w:eastAsia="Times New Roman"/>
                <w:color w:val="000000"/>
                <w:lang w:eastAsia="en-GB"/>
              </w:rPr>
              <w:t>, 1.</w:t>
            </w:r>
            <w:r>
              <w:rPr>
                <w:rFonts w:eastAsia="Times New Roman"/>
                <w:color w:val="000000"/>
                <w:lang w:eastAsia="en-GB"/>
              </w:rPr>
              <w:t>27</w:t>
            </w:r>
            <w:r w:rsidRPr="009839CB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925" w:type="dxa"/>
            <w:vMerge/>
            <w:tcBorders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886" w:type="dxa"/>
            <w:tcBorders>
              <w:left w:val="nil"/>
              <w:bottom w:val="single" w:sz="8" w:space="0" w:color="999999"/>
              <w:right w:val="single" w:sz="8" w:space="0" w:color="999999"/>
            </w:tcBorders>
            <w:vAlign w:val="center"/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1 (0.09, 1.01)</w:t>
            </w:r>
          </w:p>
        </w:tc>
        <w:tc>
          <w:tcPr>
            <w:tcW w:w="666" w:type="dxa"/>
            <w:vMerge/>
            <w:tcBorders>
              <w:left w:val="nil"/>
              <w:bottom w:val="single" w:sz="8" w:space="0" w:color="999999"/>
              <w:right w:val="single" w:sz="8" w:space="0" w:color="999999"/>
            </w:tcBorders>
          </w:tcPr>
          <w:p w:rsidR="00C1312B" w:rsidRPr="009839CB" w:rsidRDefault="00C1312B" w:rsidP="008C53E8">
            <w:pPr>
              <w:spacing w:after="0" w:line="48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:rsidR="00C1312B" w:rsidRDefault="00C1312B" w:rsidP="00C1312B">
      <w:pPr>
        <w:spacing w:line="480" w:lineRule="auto"/>
        <w:rPr>
          <w:ins w:id="5" w:author="Vicky  Simms" w:date="2021-11-04T18:08:00Z"/>
        </w:rPr>
      </w:pPr>
    </w:p>
    <w:p w:rsidR="004C6453" w:rsidDel="0080765C" w:rsidRDefault="004C6453" w:rsidP="00C1312B">
      <w:pPr>
        <w:spacing w:line="480" w:lineRule="auto"/>
        <w:rPr>
          <w:del w:id="6" w:author="Vicky  Simms" w:date="2021-12-14T12:05:00Z"/>
        </w:rPr>
      </w:pPr>
    </w:p>
    <w:p w:rsidR="00C1312B" w:rsidDel="0080765C" w:rsidRDefault="00C1312B" w:rsidP="00C1312B">
      <w:pPr>
        <w:spacing w:line="480" w:lineRule="auto"/>
        <w:rPr>
          <w:del w:id="7" w:author="Vicky  Simms" w:date="2021-12-14T12:06:00Z"/>
        </w:rPr>
        <w:sectPr w:rsidR="00C1312B" w:rsidDel="0080765C" w:rsidSect="008076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1312B" w:rsidDel="0080765C" w:rsidRDefault="00C1312B" w:rsidP="0080765C">
      <w:pPr>
        <w:spacing w:line="480" w:lineRule="auto"/>
        <w:rPr>
          <w:del w:id="8" w:author="Vicky  Simms" w:date="2021-12-14T12:05:00Z"/>
        </w:rPr>
      </w:pPr>
    </w:p>
    <w:p w:rsidR="00C1312B" w:rsidDel="0080765C" w:rsidRDefault="00C1312B">
      <w:pPr>
        <w:spacing w:line="480" w:lineRule="auto"/>
        <w:rPr>
          <w:del w:id="9" w:author="Vicky  Simms" w:date="2021-12-14T12:05:00Z"/>
        </w:rPr>
        <w:pPrChange w:id="10" w:author="Vicky  Simms" w:date="2021-12-14T12:05:00Z">
          <w:pPr>
            <w:pStyle w:val="Heading3"/>
            <w:spacing w:line="480" w:lineRule="auto"/>
          </w:pPr>
        </w:pPrChange>
      </w:pPr>
      <w:del w:id="11" w:author="Vicky  Simms" w:date="2021-12-14T12:05:00Z">
        <w:r w:rsidDel="0080765C">
          <w:delText xml:space="preserve">Supplementary Table </w:delText>
        </w:r>
      </w:del>
      <w:del w:id="12" w:author="Vicky  Simms" w:date="2021-11-04T18:07:00Z">
        <w:r w:rsidDel="004C6453">
          <w:delText>2</w:delText>
        </w:r>
      </w:del>
      <w:del w:id="13" w:author="Vicky  Simms" w:date="2021-12-14T12:05:00Z">
        <w:r w:rsidDel="0080765C">
          <w:delText>: Effect-modification of baseline age on outcomes at 48 weeks</w:delText>
        </w:r>
      </w:del>
    </w:p>
    <w:tbl>
      <w:tblPr>
        <w:tblStyle w:val="GridTable1Light"/>
        <w:tblW w:w="14710" w:type="dxa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985"/>
        <w:gridCol w:w="992"/>
        <w:gridCol w:w="1417"/>
        <w:gridCol w:w="1560"/>
        <w:gridCol w:w="2126"/>
        <w:gridCol w:w="992"/>
        <w:gridCol w:w="965"/>
      </w:tblGrid>
      <w:tr w:rsidR="00C1312B" w:rsidDel="0080765C" w:rsidTr="008C53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del w:id="14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rPr>
                <w:del w:id="15" w:author="Vicky  Simms" w:date="2021-12-14T12:05:00Z"/>
                <w:b w:val="0"/>
              </w:rPr>
              <w:pPrChange w:id="16" w:author="Vicky  Simms" w:date="2021-12-14T12:05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5812" w:type="dxa"/>
            <w:gridSpan w:val="4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17" w:author="Vicky  Simms" w:date="2021-12-14T12:05:00Z"/>
                <w:b w:val="0"/>
              </w:rPr>
              <w:pPrChange w:id="18" w:author="Vicky  Simms" w:date="2021-12-14T12:05:00Z">
                <w:pPr>
                  <w:spacing w:line="480" w:lineRule="auto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9" w:author="Vicky  Simms" w:date="2021-12-14T12:05:00Z">
              <w:r w:rsidRPr="00C55C3C" w:rsidDel="0080765C">
                <w:delText>10-14</w:delText>
              </w:r>
              <w:r w:rsidDel="0080765C">
                <w:delText xml:space="preserve"> years</w:delText>
              </w:r>
            </w:del>
          </w:p>
        </w:tc>
        <w:tc>
          <w:tcPr>
            <w:tcW w:w="6095" w:type="dxa"/>
            <w:gridSpan w:val="4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0" w:author="Vicky  Simms" w:date="2021-12-14T12:05:00Z"/>
                <w:b w:val="0"/>
              </w:rPr>
              <w:pPrChange w:id="21" w:author="Vicky  Simms" w:date="2021-12-14T12:05:00Z">
                <w:pPr>
                  <w:spacing w:line="480" w:lineRule="auto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2" w:author="Vicky  Simms" w:date="2021-12-14T12:05:00Z">
              <w:r w:rsidRPr="00C55C3C" w:rsidDel="0080765C">
                <w:delText>1</w:delText>
              </w:r>
              <w:r w:rsidDel="0080765C">
                <w:delText>5</w:delText>
              </w:r>
              <w:r w:rsidRPr="00C55C3C" w:rsidDel="0080765C">
                <w:delText>-19</w:delText>
              </w:r>
              <w:r w:rsidDel="0080765C">
                <w:delText xml:space="preserve"> years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del w:id="23" w:author="Vicky  Simms" w:date="2021-12-14T12:05:00Z"/>
                <w:b w:val="0"/>
              </w:rPr>
              <w:pPrChange w:id="24" w:author="Vicky  Simms" w:date="2021-12-14T12:05:00Z">
                <w:pPr>
                  <w:spacing w:line="480" w:lineRule="auto"/>
                  <w:jc w:val="center"/>
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1312B" w:rsidDel="0080765C" w:rsidTr="008C53E8">
        <w:trPr>
          <w:trHeight w:val="421"/>
          <w:del w:id="25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rPr>
                <w:del w:id="26" w:author="Vicky  Simms" w:date="2021-12-14T12:05:00Z"/>
                <w:b w:val="0"/>
              </w:rPr>
              <w:pPrChange w:id="27" w:author="Vicky  Simms" w:date="2021-12-14T12:05:00Z">
                <w:pPr>
                  <w:spacing w:line="480" w:lineRule="auto"/>
                  <w:jc w:val="center"/>
                </w:pPr>
              </w:pPrChange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C77A39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" w:author="Vicky  Simms" w:date="2021-12-14T12:05:00Z"/>
                <w:b/>
              </w:rPr>
              <w:pPrChange w:id="2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0" w:author="Vicky  Simms" w:date="2021-12-14T12:05:00Z">
              <w:r w:rsidDel="0080765C">
                <w:rPr>
                  <w:b/>
                </w:rPr>
                <w:delText>Zvandiri-PST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" w:author="Vicky  Simms" w:date="2021-12-14T12:05:00Z"/>
                <w:b/>
              </w:rPr>
              <w:pPrChange w:id="32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3" w:author="Vicky  Simms" w:date="2021-12-14T12:05:00Z">
              <w:r w:rsidDel="0080765C">
                <w:rPr>
                  <w:b/>
                </w:rPr>
                <w:delText>Zvandiri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4" w:author="Vicky  Simms" w:date="2021-12-14T12:05:00Z"/>
                <w:b/>
              </w:rPr>
              <w:pPrChange w:id="35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6" w:author="Vicky  Simms" w:date="2021-12-14T12:05:00Z"/>
                <w:b/>
              </w:rPr>
              <w:pPrChange w:id="37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77A39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8" w:author="Vicky  Simms" w:date="2021-12-14T12:05:00Z"/>
                <w:b/>
              </w:rPr>
              <w:pPrChange w:id="3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40" w:author="Vicky  Simms" w:date="2021-12-14T12:05:00Z">
              <w:r w:rsidDel="0080765C">
                <w:rPr>
                  <w:b/>
                </w:rPr>
                <w:delText>Zvandiri-PST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1" w:author="Vicky  Simms" w:date="2021-12-14T12:05:00Z"/>
                <w:b/>
              </w:rPr>
              <w:pPrChange w:id="42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43" w:author="Vicky  Simms" w:date="2021-12-14T12:05:00Z">
              <w:r w:rsidDel="0080765C">
                <w:rPr>
                  <w:b/>
                </w:rPr>
                <w:delText>Zvandiri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4" w:author="Vicky  Simms" w:date="2021-12-14T12:05:00Z"/>
                <w:b/>
              </w:rPr>
              <w:pPrChange w:id="45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6" w:author="Vicky  Simms" w:date="2021-12-14T12:05:00Z"/>
                <w:b/>
              </w:rPr>
              <w:pPrChange w:id="47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48" w:author="Vicky  Simms" w:date="2021-12-14T12:05:00Z"/>
                <w:b/>
              </w:rPr>
              <w:pPrChange w:id="4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</w:p>
        </w:tc>
      </w:tr>
      <w:tr w:rsidR="00C1312B" w:rsidDel="0080765C" w:rsidTr="008C53E8">
        <w:trPr>
          <w:trHeight w:val="421"/>
          <w:del w:id="50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rPr>
                <w:del w:id="51" w:author="Vicky  Simms" w:date="2021-12-14T12:05:00Z"/>
                <w:b w:val="0"/>
              </w:rPr>
              <w:pPrChange w:id="52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53" w:author="Vicky  Simms" w:date="2021-12-14T12:05:00Z">
              <w:r w:rsidDel="0080765C">
                <w:delText>Binary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4" w:author="Vicky  Simms" w:date="2021-12-14T12:05:00Z"/>
                <w:b/>
              </w:rPr>
              <w:pPrChange w:id="55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56" w:author="Vicky  Simms" w:date="2021-12-14T12:05:00Z">
              <w:r w:rsidDel="0080765C">
                <w:rPr>
                  <w:b/>
                </w:rPr>
                <w:delText>n/N (%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57" w:author="Vicky  Simms" w:date="2021-12-14T12:05:00Z"/>
                <w:b/>
              </w:rPr>
              <w:pPrChange w:id="58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59" w:author="Vicky  Simms" w:date="2021-12-14T12:05:00Z">
              <w:r w:rsidDel="0080765C">
                <w:rPr>
                  <w:b/>
                </w:rPr>
                <w:delText>n/N (%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0" w:author="Vicky  Simms" w:date="2021-12-14T12:05:00Z"/>
                <w:b/>
              </w:rPr>
              <w:pPrChange w:id="61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62" w:author="Vicky  Simms" w:date="2021-12-14T12:05:00Z">
              <w:r w:rsidRPr="00C55C3C" w:rsidDel="0080765C">
                <w:rPr>
                  <w:b/>
                </w:rPr>
                <w:delText>AOR (95% CI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3" w:author="Vicky  Simms" w:date="2021-12-14T12:05:00Z"/>
                <w:b/>
              </w:rPr>
              <w:pPrChange w:id="64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65" w:author="Vicky  Simms" w:date="2021-12-14T12:05:00Z">
              <w:r w:rsidRPr="00C55C3C" w:rsidDel="0080765C">
                <w:rPr>
                  <w:b/>
                </w:rPr>
                <w:delText>p-value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6" w:author="Vicky  Simms" w:date="2021-12-14T12:05:00Z"/>
                <w:b/>
              </w:rPr>
              <w:pPrChange w:id="67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68" w:author="Vicky  Simms" w:date="2021-12-14T12:05:00Z">
              <w:r w:rsidDel="0080765C">
                <w:rPr>
                  <w:b/>
                </w:rPr>
                <w:delText>n/N (%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69" w:author="Vicky  Simms" w:date="2021-12-14T12:05:00Z"/>
                <w:b/>
              </w:rPr>
              <w:pPrChange w:id="70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71" w:author="Vicky  Simms" w:date="2021-12-14T12:05:00Z">
              <w:r w:rsidDel="0080765C">
                <w:rPr>
                  <w:b/>
                </w:rPr>
                <w:delText>n/N (%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2" w:author="Vicky  Simms" w:date="2021-12-14T12:05:00Z"/>
                <w:b/>
              </w:rPr>
              <w:pPrChange w:id="73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74" w:author="Vicky  Simms" w:date="2021-12-14T12:05:00Z">
              <w:r w:rsidRPr="00C55C3C" w:rsidDel="0080765C">
                <w:rPr>
                  <w:b/>
                </w:rPr>
                <w:delText>AOR (95% CI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5" w:author="Vicky  Simms" w:date="2021-12-14T12:05:00Z"/>
                <w:b/>
              </w:rPr>
              <w:pPrChange w:id="76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77" w:author="Vicky  Simms" w:date="2021-12-14T12:05:00Z">
              <w:r w:rsidRPr="00C55C3C" w:rsidDel="0080765C">
                <w:rPr>
                  <w:b/>
                </w:rPr>
                <w:delText>p-value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78" w:author="Vicky  Simms" w:date="2021-12-14T12:05:00Z"/>
                <w:b/>
              </w:rPr>
              <w:pPrChange w:id="7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80" w:author="Vicky  Simms" w:date="2021-12-14T12:05:00Z">
              <w:r w:rsidRPr="00C55C3C" w:rsidDel="0080765C">
                <w:rPr>
                  <w:b/>
                </w:rPr>
                <w:delText xml:space="preserve">P </w:delText>
              </w:r>
              <w:r w:rsidRPr="00C55C3C" w:rsidDel="0080765C">
                <w:rPr>
                  <w:b/>
                  <w:vertAlign w:val="subscript"/>
                </w:rPr>
                <w:delText>interaction</w:delText>
              </w:r>
            </w:del>
          </w:p>
        </w:tc>
      </w:tr>
      <w:tr w:rsidR="00C1312B" w:rsidDel="0080765C" w:rsidTr="008C53E8">
        <w:trPr>
          <w:trHeight w:val="544"/>
          <w:del w:id="81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0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82" w:author="Vicky  Simms" w:date="2021-12-14T12:05:00Z"/>
                <w:b w:val="0"/>
              </w:rPr>
              <w:pPrChange w:id="83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84" w:author="Vicky  Simms" w:date="2021-12-14T12:05:00Z">
              <w:r w:rsidRPr="005820A8" w:rsidDel="0080765C">
                <w:rPr>
                  <w:i/>
                </w:rPr>
                <w:delText>Primary outcome</w:delText>
              </w:r>
            </w:del>
          </w:p>
        </w:tc>
      </w:tr>
      <w:tr w:rsidR="00C1312B" w:rsidDel="0080765C" w:rsidTr="008C53E8">
        <w:trPr>
          <w:trHeight w:val="544"/>
          <w:del w:id="85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86" w:author="Vicky  Simms" w:date="2021-12-14T12:05:00Z"/>
                <w:b w:val="0"/>
              </w:rPr>
              <w:pPrChange w:id="87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88" w:author="Vicky  Simms" w:date="2021-12-14T12:05:00Z">
              <w:r w:rsidRPr="005820A8" w:rsidDel="0080765C">
                <w:delText>Viral load</w:delText>
              </w:r>
              <w:r w:rsidDel="0080765C">
                <w:delText xml:space="preserve"> </w:delText>
              </w:r>
              <w:r w:rsidRPr="005820A8" w:rsidDel="0080765C">
                <w:delText>≥</w:delText>
              </w:r>
              <w:r w:rsidDel="0080765C">
                <w:delText xml:space="preserve"> </w:delText>
              </w:r>
              <w:r w:rsidRPr="005820A8" w:rsidDel="0080765C">
                <w:delText>1000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89" w:author="Vicky  Simms" w:date="2021-12-14T12:05:00Z"/>
                <w:rFonts w:eastAsia="Calibri"/>
                <w:color w:val="000000" w:themeColor="text1"/>
                <w:kern w:val="24"/>
              </w:rPr>
              <w:pPrChange w:id="90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91" w:author="Vicky  Simms" w:date="2021-12-14T12:05:00Z">
              <w:r w:rsidDel="0080765C">
                <w:rPr>
                  <w:rFonts w:eastAsia="Calibri"/>
                  <w:color w:val="000000" w:themeColor="text1"/>
                  <w:kern w:val="24"/>
                </w:rPr>
                <w:delText>19/180 (10.6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2" w:author="Vicky  Simms" w:date="2021-12-14T12:05:00Z"/>
                <w:rFonts w:eastAsia="Calibri"/>
                <w:color w:val="000000" w:themeColor="text1"/>
                <w:kern w:val="24"/>
              </w:rPr>
              <w:pPrChange w:id="93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94" w:author="Vicky  Simms" w:date="2021-12-14T12:05:00Z">
              <w:r w:rsidDel="0080765C">
                <w:rPr>
                  <w:rFonts w:eastAsia="Calibri"/>
                  <w:color w:val="000000" w:themeColor="text1"/>
                  <w:kern w:val="24"/>
                </w:rPr>
                <w:delText>28/206 (13.6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5" w:author="Vicky  Simms" w:date="2021-12-14T12:05:00Z"/>
              </w:rPr>
              <w:pPrChange w:id="96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97" w:author="Vicky  Simms" w:date="2021-12-14T12:05:00Z">
              <w:r w:rsidDel="0080765C">
                <w:delText>0.68 (0.35, 1.31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98" w:author="Vicky  Simms" w:date="2021-12-14T12:05:00Z"/>
              </w:rPr>
              <w:pPrChange w:id="9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00" w:author="Vicky  Simms" w:date="2021-12-14T12:05:00Z">
              <w:r w:rsidDel="0080765C">
                <w:delText>0.24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1" w:author="Vicky  Simms" w:date="2021-12-14T12:05:00Z"/>
              </w:rPr>
              <w:pPrChange w:id="102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03" w:author="Vicky  Simms" w:date="2021-12-14T12:05:00Z">
              <w:r w:rsidDel="0080765C">
                <w:delText>36/195 (18.5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4" w:author="Vicky  Simms" w:date="2021-12-14T12:05:00Z"/>
              </w:rPr>
              <w:pPrChange w:id="105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06" w:author="Vicky  Simms" w:date="2021-12-14T12:05:00Z">
              <w:r w:rsidDel="0080765C">
                <w:delText>17/173 (9.8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07" w:author="Vicky  Simms" w:date="2021-12-14T12:05:00Z"/>
              </w:rPr>
              <w:pPrChange w:id="108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09" w:author="Vicky  Simms" w:date="2021-12-14T12:05:00Z">
              <w:r w:rsidDel="0080765C">
                <w:delText>2.65 (0.97, 7.23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0" w:author="Vicky  Simms" w:date="2021-12-14T12:05:00Z"/>
              </w:rPr>
              <w:pPrChange w:id="111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12" w:author="Vicky  Simms" w:date="2021-12-14T12:05:00Z">
              <w:r w:rsidDel="0080765C">
                <w:delText>0.06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13" w:author="Vicky  Simms" w:date="2021-12-14T12:05:00Z"/>
              </w:rPr>
              <w:pPrChange w:id="114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15" w:author="Vicky  Simms" w:date="2021-12-14T12:05:00Z">
              <w:r w:rsidDel="0080765C">
                <w:delText>0.01</w:delText>
              </w:r>
            </w:del>
          </w:p>
        </w:tc>
      </w:tr>
      <w:tr w:rsidR="00C1312B" w:rsidDel="0080765C" w:rsidTr="008C53E8">
        <w:trPr>
          <w:trHeight w:val="544"/>
          <w:del w:id="116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0" w:type="dxa"/>
            <w:gridSpan w:val="10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117" w:author="Vicky  Simms" w:date="2021-12-14T12:05:00Z"/>
                <w:b w:val="0"/>
              </w:rPr>
              <w:pPrChange w:id="118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119" w:author="Vicky  Simms" w:date="2021-12-14T12:05:00Z">
              <w:r w:rsidRPr="005820A8" w:rsidDel="0080765C">
                <w:rPr>
                  <w:i/>
                </w:rPr>
                <w:delText>Secondary outcomes</w:delText>
              </w:r>
            </w:del>
          </w:p>
        </w:tc>
      </w:tr>
      <w:tr w:rsidR="00C1312B" w:rsidDel="0080765C" w:rsidTr="008C53E8">
        <w:trPr>
          <w:trHeight w:val="544"/>
          <w:del w:id="120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121" w:author="Vicky  Simms" w:date="2021-12-14T12:05:00Z"/>
                <w:b w:val="0"/>
              </w:rPr>
              <w:pPrChange w:id="122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123" w:author="Vicky  Simms" w:date="2021-12-14T12:05:00Z">
              <w:r w:rsidRPr="005820A8" w:rsidDel="0080765C">
                <w:delText>SSQ</w:delText>
              </w:r>
              <w:r w:rsidDel="0080765C">
                <w:delText xml:space="preserve"> </w:delText>
              </w:r>
              <w:r w:rsidRPr="005820A8" w:rsidDel="0080765C">
                <w:delText>≥ 8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4" w:author="Vicky  Simms" w:date="2021-12-14T12:05:00Z"/>
              </w:rPr>
              <w:pPrChange w:id="125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26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</w:delText>
              </w:r>
              <w:r w:rsidDel="0080765C">
                <w:rPr>
                  <w:rFonts w:eastAsia="Calibri"/>
                  <w:color w:val="000000" w:themeColor="text1"/>
                  <w:kern w:val="24"/>
                </w:rPr>
                <w:delText>/179</w:delText>
              </w:r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 xml:space="preserve"> (0.0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27" w:author="Vicky  Simms" w:date="2021-12-14T12:05:00Z"/>
              </w:rPr>
              <w:pPrChange w:id="128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29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15</w:delText>
              </w:r>
              <w:r w:rsidDel="0080765C">
                <w:rPr>
                  <w:rFonts w:eastAsia="Calibri"/>
                  <w:color w:val="000000" w:themeColor="text1"/>
                  <w:kern w:val="24"/>
                </w:rPr>
                <w:delText>/210</w:delText>
              </w:r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 xml:space="preserve"> (7.1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0" w:author="Vicky  Simms" w:date="2021-12-14T12:05:00Z"/>
              </w:rPr>
              <w:pPrChange w:id="131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32" w:author="Vicky  Simms" w:date="2021-12-14T12:05:00Z">
              <w:r w:rsidDel="0080765C">
                <w:delText>-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3" w:author="Vicky  Simms" w:date="2021-12-14T12:05:00Z"/>
              </w:rPr>
              <w:pPrChange w:id="134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35" w:author="Vicky  Simms" w:date="2021-12-14T12:05:00Z">
              <w:r w:rsidDel="0080765C">
                <w:delText>-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6" w:author="Vicky  Simms" w:date="2021-12-14T12:05:00Z"/>
              </w:rPr>
              <w:pPrChange w:id="137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38" w:author="Vicky  Simms" w:date="2021-12-14T12:05:00Z">
              <w:r w:rsidRPr="00EF5D88" w:rsidDel="0080765C">
                <w:rPr>
                  <w:bCs/>
                  <w:color w:val="000000" w:themeColor="text1"/>
                  <w:kern w:val="24"/>
                </w:rPr>
                <w:delText>9</w:delText>
              </w:r>
              <w:r w:rsidDel="0080765C">
                <w:rPr>
                  <w:bCs/>
                  <w:color w:val="000000" w:themeColor="text1"/>
                  <w:kern w:val="24"/>
                </w:rPr>
                <w:delText>/198</w:delText>
              </w:r>
              <w:r w:rsidRPr="00EF5D88" w:rsidDel="0080765C">
                <w:rPr>
                  <w:bCs/>
                  <w:color w:val="000000" w:themeColor="text1"/>
                  <w:kern w:val="24"/>
                </w:rPr>
                <w:delText xml:space="preserve"> (4.6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39" w:author="Vicky  Simms" w:date="2021-12-14T12:05:00Z"/>
              </w:rPr>
              <w:pPrChange w:id="140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41" w:author="Vicky  Simms" w:date="2021-12-14T12:05:00Z">
              <w:r w:rsidRPr="00EF5D88" w:rsidDel="0080765C">
                <w:rPr>
                  <w:bCs/>
                  <w:color w:val="000000" w:themeColor="text1"/>
                  <w:kern w:val="24"/>
                </w:rPr>
                <w:delText>25</w:delText>
              </w:r>
              <w:r w:rsidDel="0080765C">
                <w:rPr>
                  <w:bCs/>
                  <w:color w:val="000000" w:themeColor="text1"/>
                  <w:kern w:val="24"/>
                </w:rPr>
                <w:delText>/178</w:delText>
              </w:r>
              <w:r w:rsidRPr="00EF5D88" w:rsidDel="0080765C">
                <w:rPr>
                  <w:bCs/>
                  <w:color w:val="000000" w:themeColor="text1"/>
                  <w:kern w:val="24"/>
                </w:rPr>
                <w:delText xml:space="preserve"> (14.0</w:delText>
              </w:r>
              <w:r w:rsidDel="0080765C">
                <w:rPr>
                  <w:bCs/>
                  <w:color w:val="000000" w:themeColor="text1"/>
                  <w:kern w:val="24"/>
                </w:rPr>
                <w:delText>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2" w:author="Vicky  Simms" w:date="2021-12-14T12:05:00Z"/>
              </w:rPr>
              <w:pPrChange w:id="143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44" w:author="Vicky  Simms" w:date="2021-12-14T12:05:00Z">
              <w:r w:rsidRPr="00EF5D88" w:rsidDel="0080765C">
                <w:rPr>
                  <w:bCs/>
                  <w:color w:val="000000" w:themeColor="text1"/>
                  <w:kern w:val="24"/>
                </w:rPr>
                <w:delText>0.28 (0.11, 0.69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5" w:author="Vicky  Simms" w:date="2021-12-14T12:05:00Z"/>
              </w:rPr>
              <w:pPrChange w:id="146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47" w:author="Vicky  Simms" w:date="2021-12-14T12:05:00Z">
              <w:r w:rsidRPr="00EF5D88" w:rsidDel="0080765C">
                <w:rPr>
                  <w:bCs/>
                  <w:color w:val="000000" w:themeColor="text1"/>
                  <w:kern w:val="24"/>
                </w:rPr>
                <w:delText>0.006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48" w:author="Vicky  Simms" w:date="2021-12-14T12:05:00Z"/>
              </w:rPr>
              <w:pPrChange w:id="14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50" w:author="Vicky  Simms" w:date="2021-12-14T12:05:00Z">
              <w:r w:rsidDel="0080765C">
                <w:delText>-</w:delText>
              </w:r>
            </w:del>
          </w:p>
        </w:tc>
      </w:tr>
      <w:tr w:rsidR="00C1312B" w:rsidDel="0080765C" w:rsidTr="008C53E8">
        <w:trPr>
          <w:trHeight w:val="527"/>
          <w:del w:id="151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152" w:author="Vicky  Simms" w:date="2021-12-14T12:05:00Z"/>
                <w:b w:val="0"/>
              </w:rPr>
              <w:pPrChange w:id="153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154" w:author="Vicky  Simms" w:date="2021-12-14T12:05:00Z">
              <w:r w:rsidRPr="005820A8" w:rsidDel="0080765C">
                <w:delText>PHQ-9 ≥10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5" w:author="Vicky  Simms" w:date="2021-12-14T12:05:00Z"/>
              </w:rPr>
              <w:pPrChange w:id="156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57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2</w:delText>
              </w:r>
              <w:r w:rsidDel="0080765C">
                <w:rPr>
                  <w:rFonts w:eastAsia="Calibri"/>
                  <w:color w:val="000000" w:themeColor="text1"/>
                  <w:kern w:val="24"/>
                </w:rPr>
                <w:delText>/179</w:delText>
              </w:r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 xml:space="preserve"> (1.1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58" w:author="Vicky  Simms" w:date="2021-12-14T12:05:00Z"/>
              </w:rPr>
              <w:pPrChange w:id="159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60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15</w:delText>
              </w:r>
              <w:r w:rsidDel="0080765C">
                <w:rPr>
                  <w:rFonts w:eastAsia="Calibri"/>
                  <w:color w:val="000000" w:themeColor="text1"/>
                  <w:kern w:val="24"/>
                </w:rPr>
                <w:delText>/210</w:delText>
              </w:r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 xml:space="preserve"> (7.1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1" w:author="Vicky  Simms" w:date="2021-12-14T12:05:00Z"/>
              </w:rPr>
              <w:pPrChange w:id="162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63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16 (0.03, 0.89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4" w:author="Vicky  Simms" w:date="2021-12-14T12:05:00Z"/>
              </w:rPr>
              <w:pPrChange w:id="165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66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04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67" w:author="Vicky  Simms" w:date="2021-12-14T12:05:00Z"/>
              </w:rPr>
              <w:pPrChange w:id="168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69" w:author="Vicky  Simms" w:date="2021-12-14T12:05:00Z">
              <w:r w:rsidRPr="00EF5D88" w:rsidDel="0080765C">
                <w:rPr>
                  <w:bCs/>
                  <w:color w:val="000000" w:themeColor="text1"/>
                  <w:kern w:val="24"/>
                </w:rPr>
                <w:delText>9</w:delText>
              </w:r>
              <w:r w:rsidDel="0080765C">
                <w:rPr>
                  <w:bCs/>
                  <w:color w:val="000000" w:themeColor="text1"/>
                  <w:kern w:val="24"/>
                </w:rPr>
                <w:delText>/198</w:delText>
              </w:r>
              <w:r w:rsidRPr="00EF5D88" w:rsidDel="0080765C">
                <w:rPr>
                  <w:bCs/>
                  <w:color w:val="000000" w:themeColor="text1"/>
                  <w:kern w:val="24"/>
                </w:rPr>
                <w:delText xml:space="preserve"> (4.6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0" w:author="Vicky  Simms" w:date="2021-12-14T12:05:00Z"/>
              </w:rPr>
              <w:pPrChange w:id="171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72" w:author="Vicky  Simms" w:date="2021-12-14T12:05:00Z">
              <w:r w:rsidRPr="00EF5D88" w:rsidDel="0080765C">
                <w:rPr>
                  <w:color w:val="000000" w:themeColor="text1"/>
                  <w:kern w:val="24"/>
                </w:rPr>
                <w:delText>19</w:delText>
              </w:r>
              <w:r w:rsidDel="0080765C">
                <w:rPr>
                  <w:color w:val="000000" w:themeColor="text1"/>
                  <w:kern w:val="24"/>
                </w:rPr>
                <w:delText>/178</w:delText>
              </w:r>
              <w:r w:rsidRPr="00EF5D88" w:rsidDel="0080765C">
                <w:rPr>
                  <w:color w:val="000000" w:themeColor="text1"/>
                  <w:kern w:val="24"/>
                </w:rPr>
                <w:delText xml:space="preserve"> (10.7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3" w:author="Vicky  Simms" w:date="2021-12-14T12:05:00Z"/>
              </w:rPr>
              <w:pPrChange w:id="174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75" w:author="Vicky  Simms" w:date="2021-12-14T12:05:00Z">
              <w:r w:rsidRPr="00EF5D88" w:rsidDel="0080765C">
                <w:rPr>
                  <w:color w:val="000000" w:themeColor="text1"/>
                  <w:kern w:val="24"/>
                </w:rPr>
                <w:delText>0.42 (0.16, 1.07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6" w:author="Vicky  Simms" w:date="2021-12-14T12:05:00Z"/>
              </w:rPr>
              <w:pPrChange w:id="177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78" w:author="Vicky  Simms" w:date="2021-12-14T12:05:00Z">
              <w:r w:rsidRPr="00EF5D88" w:rsidDel="0080765C">
                <w:rPr>
                  <w:color w:val="000000" w:themeColor="text1"/>
                  <w:kern w:val="24"/>
                </w:rPr>
                <w:delText>0.07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79" w:author="Vicky  Simms" w:date="2021-12-14T12:05:00Z"/>
              </w:rPr>
              <w:pPrChange w:id="180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81" w:author="Vicky  Simms" w:date="2021-12-14T12:05:00Z">
              <w:r w:rsidDel="0080765C">
                <w:delText>0.26</w:delText>
              </w:r>
            </w:del>
          </w:p>
        </w:tc>
      </w:tr>
      <w:tr w:rsidR="00C1312B" w:rsidDel="0080765C" w:rsidTr="008C53E8">
        <w:trPr>
          <w:trHeight w:val="62"/>
          <w:del w:id="182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183" w:author="Vicky  Simms" w:date="2021-12-14T12:05:00Z"/>
                <w:b w:val="0"/>
              </w:rPr>
              <w:pPrChange w:id="184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185" w:author="Vicky  Simms" w:date="2021-12-14T12:05:00Z">
              <w:r w:rsidDel="0080765C">
                <w:delText>EQ-5D index score &lt;1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6" w:author="Vicky  Simms" w:date="2021-12-14T12:05:00Z"/>
              </w:rPr>
              <w:pPrChange w:id="187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88" w:author="Vicky  Simms" w:date="2021-12-14T12:05:00Z">
              <w:r w:rsidDel="0080765C">
                <w:delText>43/179 (24.0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89" w:author="Vicky  Simms" w:date="2021-12-14T12:05:00Z"/>
              </w:rPr>
              <w:pPrChange w:id="190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91" w:author="Vicky  Simms" w:date="2021-12-14T12:05:00Z">
              <w:r w:rsidDel="0080765C">
                <w:delText>76/210 (36.2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2" w:author="Vicky  Simms" w:date="2021-12-14T12:05:00Z"/>
              </w:rPr>
              <w:pPrChange w:id="193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94" w:author="Vicky  Simms" w:date="2021-12-14T12:05:00Z">
              <w:r w:rsidDel="0080765C">
                <w:delText>0.57 (0.27, 1.20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5" w:author="Vicky  Simms" w:date="2021-12-14T12:05:00Z"/>
              </w:rPr>
              <w:pPrChange w:id="196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197" w:author="Vicky  Simms" w:date="2021-12-14T12:05:00Z">
              <w:r w:rsidDel="0080765C">
                <w:delText>0.14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8" w:author="Vicky  Simms" w:date="2021-12-14T12:05:00Z"/>
              </w:rPr>
              <w:pPrChange w:id="19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00" w:author="Vicky  Simms" w:date="2021-12-14T12:05:00Z">
              <w:r w:rsidDel="0080765C">
                <w:delText>61/198 (30.8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1" w:author="Vicky  Simms" w:date="2021-12-14T12:05:00Z"/>
              </w:rPr>
              <w:pPrChange w:id="202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03" w:author="Vicky  Simms" w:date="2021-12-14T12:05:00Z">
              <w:r w:rsidDel="0080765C">
                <w:delText>75/178 (42.1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4" w:author="Vicky  Simms" w:date="2021-12-14T12:05:00Z"/>
              </w:rPr>
              <w:pPrChange w:id="205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06" w:author="Vicky  Simms" w:date="2021-12-14T12:05:00Z">
              <w:r w:rsidDel="0080765C">
                <w:delText>0.56 (0.26, 1.20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7" w:author="Vicky  Simms" w:date="2021-12-14T12:05:00Z"/>
              </w:rPr>
              <w:pPrChange w:id="208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09" w:author="Vicky  Simms" w:date="2021-12-14T12:05:00Z">
              <w:r w:rsidDel="0080765C">
                <w:delText>0.14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0" w:author="Vicky  Simms" w:date="2021-12-14T12:05:00Z"/>
              </w:rPr>
              <w:pPrChange w:id="211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12" w:author="Vicky  Simms" w:date="2021-12-14T12:05:00Z">
              <w:r w:rsidDel="0080765C">
                <w:delText>0.75</w:delText>
              </w:r>
            </w:del>
          </w:p>
        </w:tc>
      </w:tr>
      <w:tr w:rsidR="00C1312B" w:rsidDel="0080765C" w:rsidTr="008C53E8">
        <w:trPr>
          <w:trHeight w:val="527"/>
          <w:del w:id="213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214" w:author="Vicky  Simms" w:date="2021-12-14T12:05:00Z"/>
                <w:b w:val="0"/>
              </w:rPr>
              <w:pPrChange w:id="215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216" w:author="Vicky  Simms" w:date="2021-12-14T12:05:00Z">
              <w:r w:rsidRPr="005820A8" w:rsidDel="0080765C">
                <w:delText>Continuous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7" w:author="Vicky  Simms" w:date="2021-12-14T12:05:00Z"/>
                <w:b/>
              </w:rPr>
              <w:pPrChange w:id="218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19" w:author="Vicky  Simms" w:date="2021-12-14T12:05:00Z">
              <w:r w:rsidDel="0080765C">
                <w:rPr>
                  <w:b/>
                </w:rPr>
                <w:delText>mean (SD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0" w:author="Vicky  Simms" w:date="2021-12-14T12:05:00Z"/>
                <w:b/>
              </w:rPr>
              <w:pPrChange w:id="221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22" w:author="Vicky  Simms" w:date="2021-12-14T12:05:00Z">
              <w:r w:rsidDel="0080765C">
                <w:rPr>
                  <w:b/>
                </w:rPr>
                <w:delText>mean (SD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3" w:author="Vicky  Simms" w:date="2021-12-14T12:05:00Z"/>
                <w:b/>
              </w:rPr>
              <w:pPrChange w:id="224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25" w:author="Vicky  Simms" w:date="2021-12-14T12:05:00Z">
              <w:r w:rsidRPr="00C55C3C" w:rsidDel="0080765C">
                <w:rPr>
                  <w:b/>
                </w:rPr>
                <w:delText>AMD (95% CI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6" w:author="Vicky  Simms" w:date="2021-12-14T12:05:00Z"/>
                <w:b/>
              </w:rPr>
              <w:pPrChange w:id="227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28" w:author="Vicky  Simms" w:date="2021-12-14T12:05:00Z">
              <w:r w:rsidRPr="00C55C3C" w:rsidDel="0080765C">
                <w:rPr>
                  <w:b/>
                </w:rPr>
                <w:delText>p</w:delText>
              </w:r>
              <w:r w:rsidDel="0080765C">
                <w:rPr>
                  <w:b/>
                </w:rPr>
                <w:delText>-value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9" w:author="Vicky  Simms" w:date="2021-12-14T12:05:00Z"/>
                <w:b/>
              </w:rPr>
              <w:pPrChange w:id="230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31" w:author="Vicky  Simms" w:date="2021-12-14T12:05:00Z">
              <w:r w:rsidDel="0080765C">
                <w:rPr>
                  <w:b/>
                </w:rPr>
                <w:delText>mean (SD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2" w:author="Vicky  Simms" w:date="2021-12-14T12:05:00Z"/>
                <w:b/>
              </w:rPr>
              <w:pPrChange w:id="233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34" w:author="Vicky  Simms" w:date="2021-12-14T12:05:00Z">
              <w:r w:rsidDel="0080765C">
                <w:rPr>
                  <w:b/>
                </w:rPr>
                <w:delText>mean (SD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5" w:author="Vicky  Simms" w:date="2021-12-14T12:05:00Z"/>
                <w:b/>
              </w:rPr>
              <w:pPrChange w:id="236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37" w:author="Vicky  Simms" w:date="2021-12-14T12:05:00Z">
              <w:r w:rsidRPr="00C55C3C" w:rsidDel="0080765C">
                <w:rPr>
                  <w:b/>
                </w:rPr>
                <w:delText>AMD (95% CI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38" w:author="Vicky  Simms" w:date="2021-12-14T12:05:00Z"/>
                <w:b/>
              </w:rPr>
              <w:pPrChange w:id="239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40" w:author="Vicky  Simms" w:date="2021-12-14T12:05:00Z">
              <w:r w:rsidRPr="00C55C3C" w:rsidDel="0080765C">
                <w:rPr>
                  <w:b/>
                </w:rPr>
                <w:delText>p</w:delText>
              </w:r>
              <w:r w:rsidDel="0080765C">
                <w:rPr>
                  <w:b/>
                </w:rPr>
                <w:delText>-value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RPr="00C55C3C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1" w:author="Vicky  Simms" w:date="2021-12-14T12:05:00Z"/>
                <w:b/>
              </w:rPr>
              <w:pPrChange w:id="242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43" w:author="Vicky  Simms" w:date="2021-12-14T12:05:00Z">
              <w:r w:rsidRPr="00C55C3C" w:rsidDel="0080765C">
                <w:rPr>
                  <w:b/>
                </w:rPr>
                <w:delText xml:space="preserve">P </w:delText>
              </w:r>
              <w:r w:rsidRPr="00C55C3C" w:rsidDel="0080765C">
                <w:rPr>
                  <w:b/>
                  <w:vertAlign w:val="subscript"/>
                </w:rPr>
                <w:delText>interaction</w:delText>
              </w:r>
            </w:del>
          </w:p>
        </w:tc>
      </w:tr>
      <w:tr w:rsidR="00C1312B" w:rsidDel="0080765C" w:rsidTr="008C53E8">
        <w:trPr>
          <w:trHeight w:val="527"/>
          <w:del w:id="244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245" w:author="Vicky  Simms" w:date="2021-12-14T12:05:00Z"/>
                <w:b w:val="0"/>
              </w:rPr>
              <w:pPrChange w:id="246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247" w:author="Vicky  Simms" w:date="2021-12-14T12:05:00Z">
              <w:r w:rsidRPr="005820A8" w:rsidDel="0080765C">
                <w:delText>SSQ score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48" w:author="Vicky  Simms" w:date="2021-12-14T12:05:00Z"/>
              </w:rPr>
              <w:pPrChange w:id="249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50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1.9 (1.86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1" w:author="Vicky  Simms" w:date="2021-12-14T12:05:00Z"/>
              </w:rPr>
              <w:pPrChange w:id="252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53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2.91 (2.88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4" w:author="Vicky  Simms" w:date="2021-12-14T12:05:00Z"/>
              </w:rPr>
              <w:pPrChange w:id="255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56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-0.91 (-1.72, -0.10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57" w:author="Vicky  Simms" w:date="2021-12-14T12:05:00Z"/>
              </w:rPr>
              <w:pPrChange w:id="258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59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027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0" w:author="Vicky  Simms" w:date="2021-12-14T12:05:00Z"/>
              </w:rPr>
              <w:pPrChange w:id="261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62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2.47 (2.35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3" w:author="Vicky  Simms" w:date="2021-12-14T12:05:00Z"/>
              </w:rPr>
              <w:pPrChange w:id="264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65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3.92 (3.10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6" w:author="Vicky  Simms" w:date="2021-12-14T12:05:00Z"/>
              </w:rPr>
              <w:pPrChange w:id="267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68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-1.41 (-2.27, -0.56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69" w:author="Vicky  Simms" w:date="2021-12-14T12:05:00Z"/>
              </w:rPr>
              <w:pPrChange w:id="270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71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001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2" w:author="Vicky  Simms" w:date="2021-12-14T12:05:00Z"/>
              </w:rPr>
              <w:pPrChange w:id="273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74" w:author="Vicky  Simms" w:date="2021-12-14T12:05:00Z">
              <w:r w:rsidDel="0080765C">
                <w:delText>0.28</w:delText>
              </w:r>
            </w:del>
          </w:p>
        </w:tc>
      </w:tr>
      <w:tr w:rsidR="00C1312B" w:rsidDel="0080765C" w:rsidTr="008C53E8">
        <w:trPr>
          <w:trHeight w:val="527"/>
          <w:del w:id="275" w:author="Vicky  Simms" w:date="2021-12-14T12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Mar>
              <w:left w:w="57" w:type="dxa"/>
              <w:right w:w="57" w:type="dxa"/>
            </w:tcMar>
            <w:vAlign w:val="center"/>
          </w:tcPr>
          <w:p w:rsidR="00C1312B" w:rsidRPr="005820A8" w:rsidDel="0080765C" w:rsidRDefault="00C1312B">
            <w:pPr>
              <w:spacing w:line="480" w:lineRule="auto"/>
              <w:rPr>
                <w:del w:id="276" w:author="Vicky  Simms" w:date="2021-12-14T12:05:00Z"/>
                <w:b w:val="0"/>
              </w:rPr>
              <w:pPrChange w:id="277" w:author="Vicky  Simms" w:date="2021-12-14T12:05:00Z">
                <w:pPr>
                  <w:spacing w:line="480" w:lineRule="auto"/>
                  <w:jc w:val="center"/>
                </w:pPr>
              </w:pPrChange>
            </w:pPr>
            <w:del w:id="278" w:author="Vicky  Simms" w:date="2021-12-14T12:05:00Z">
              <w:r w:rsidRPr="005820A8" w:rsidDel="0080765C">
                <w:delText>PHQ-9 score</w:delText>
              </w:r>
            </w:del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79" w:author="Vicky  Simms" w:date="2021-12-14T12:05:00Z"/>
              </w:rPr>
              <w:pPrChange w:id="280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81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1.83 (2.51)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2" w:author="Vicky  Simms" w:date="2021-12-14T12:05:00Z"/>
              </w:rPr>
              <w:pPrChange w:id="283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84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3.03 (3.83)</w:delText>
              </w:r>
            </w:del>
          </w:p>
        </w:tc>
        <w:tc>
          <w:tcPr>
            <w:tcW w:w="1985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5" w:author="Vicky  Simms" w:date="2021-12-14T12:05:00Z"/>
              </w:rPr>
              <w:pPrChange w:id="286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87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-1.20 (-2.20, -0.20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88" w:author="Vicky  Simms" w:date="2021-12-14T12:05:00Z"/>
              </w:rPr>
              <w:pPrChange w:id="289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90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018</w:delText>
              </w:r>
            </w:del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91" w:author="Vicky  Simms" w:date="2021-12-14T12:05:00Z"/>
              </w:rPr>
              <w:pPrChange w:id="292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93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2.90 (3.33)</w:delText>
              </w:r>
            </w:del>
          </w:p>
        </w:tc>
        <w:tc>
          <w:tcPr>
            <w:tcW w:w="1560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94" w:author="Vicky  Simms" w:date="2021-12-14T12:05:00Z"/>
              </w:rPr>
              <w:pPrChange w:id="295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96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4.02 (3.76)</w:delText>
              </w:r>
            </w:del>
          </w:p>
        </w:tc>
        <w:tc>
          <w:tcPr>
            <w:tcW w:w="2126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97" w:author="Vicky  Simms" w:date="2021-12-14T12:05:00Z"/>
              </w:rPr>
              <w:pPrChange w:id="298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299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-0.99 (-2.02, 0.03)</w:delText>
              </w:r>
            </w:del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center"/>
          </w:tcPr>
          <w:p w:rsidR="00C1312B" w:rsidRPr="00EF5D88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00" w:author="Vicky  Simms" w:date="2021-12-14T12:05:00Z"/>
              </w:rPr>
              <w:pPrChange w:id="301" w:author="Vicky  Simms" w:date="2021-12-14T12:05:00Z">
                <w:pPr>
                  <w:pStyle w:val="NormalWeb"/>
                  <w:spacing w:before="0" w:beforeAutospacing="0" w:after="0" w:afterAutospacing="0"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02" w:author="Vicky  Simms" w:date="2021-12-14T12:05:00Z">
              <w:r w:rsidRPr="00EF5D88" w:rsidDel="0080765C">
                <w:rPr>
                  <w:rFonts w:eastAsia="Calibri"/>
                  <w:color w:val="000000" w:themeColor="text1"/>
                  <w:kern w:val="24"/>
                </w:rPr>
                <w:delText>0.058</w:delText>
              </w:r>
            </w:del>
          </w:p>
        </w:tc>
        <w:tc>
          <w:tcPr>
            <w:tcW w:w="965" w:type="dxa"/>
            <w:tcMar>
              <w:left w:w="57" w:type="dxa"/>
              <w:right w:w="57" w:type="dxa"/>
            </w:tcMar>
            <w:vAlign w:val="center"/>
          </w:tcPr>
          <w:p w:rsidR="00C1312B" w:rsidDel="0080765C" w:rsidRDefault="00C131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03" w:author="Vicky  Simms" w:date="2021-12-14T12:05:00Z"/>
              </w:rPr>
              <w:pPrChange w:id="304" w:author="Vicky  Simms" w:date="2021-12-14T12:05:00Z">
                <w:pPr>
                  <w:spacing w:line="48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</w:pPrChange>
            </w:pPr>
            <w:del w:id="305" w:author="Vicky  Simms" w:date="2021-12-14T12:05:00Z">
              <w:r w:rsidDel="0080765C">
                <w:delText>0.44</w:delText>
              </w:r>
            </w:del>
          </w:p>
        </w:tc>
      </w:tr>
    </w:tbl>
    <w:p w:rsidR="00C1312B" w:rsidDel="0080765C" w:rsidRDefault="00C1312B">
      <w:pPr>
        <w:spacing w:line="480" w:lineRule="auto"/>
        <w:rPr>
          <w:del w:id="306" w:author="Vicky  Simms" w:date="2021-12-14T12:05:00Z"/>
        </w:rPr>
        <w:pPrChange w:id="307" w:author="Vicky  Simms" w:date="2021-12-14T12:05:00Z">
          <w:pPr>
            <w:spacing w:after="0" w:line="480" w:lineRule="auto"/>
          </w:pPr>
        </w:pPrChange>
      </w:pPr>
      <w:del w:id="308" w:author="Vicky  Simms" w:date="2021-12-14T12:05:00Z">
        <w:r w:rsidDel="0080765C">
          <w:delText>AOR = odds ratio. AMD = adjusted mean difference. SD=standard deviation</w:delText>
        </w:r>
      </w:del>
    </w:p>
    <w:p w:rsidR="00C1312B" w:rsidDel="0080765C" w:rsidRDefault="00C1312B">
      <w:pPr>
        <w:spacing w:line="480" w:lineRule="auto"/>
        <w:rPr>
          <w:del w:id="309" w:author="Vicky  Simms" w:date="2021-12-14T12:05:00Z"/>
        </w:rPr>
        <w:pPrChange w:id="310" w:author="Vicky  Simms" w:date="2021-12-14T12:05:00Z">
          <w:pPr>
            <w:spacing w:after="0" w:line="480" w:lineRule="auto"/>
          </w:pPr>
        </w:pPrChange>
      </w:pPr>
      <w:del w:id="311" w:author="Vicky  Simms" w:date="2021-12-14T12:05:00Z">
        <w:r w:rsidDel="0080765C">
          <w:delText>All analysis adjusting for baseline value of the outcome, baseline age, and clinic as a random effect</w:delText>
        </w:r>
      </w:del>
    </w:p>
    <w:p w:rsidR="00C1312B" w:rsidRDefault="00C1312B"/>
    <w:sectPr w:rsidR="00C1312B" w:rsidSect="0080765C">
      <w:pgSz w:w="11906" w:h="16838" w:orient="portrait"/>
      <w:pgMar w:top="1440" w:right="1440" w:bottom="1440" w:left="1440" w:header="708" w:footer="708" w:gutter="0"/>
      <w:cols w:space="708"/>
      <w:docGrid w:linePitch="360"/>
      <w:sectPrChange w:id="312" w:author="Vicky  Simms" w:date="2021-12-14T12:06:00Z">
        <w:sectPr w:rsidR="00C1312B" w:rsidSect="0080765C">
          <w:pgSz w:w="16838" w:h="11906" w:orient="landscape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cky  Simms">
    <w15:presenceInfo w15:providerId="None" w15:userId="Vicky  Simm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2B"/>
    <w:rsid w:val="000B3AFA"/>
    <w:rsid w:val="000C4897"/>
    <w:rsid w:val="00103459"/>
    <w:rsid w:val="00191551"/>
    <w:rsid w:val="001F5D1B"/>
    <w:rsid w:val="00447878"/>
    <w:rsid w:val="004C6453"/>
    <w:rsid w:val="00590D11"/>
    <w:rsid w:val="005F55D4"/>
    <w:rsid w:val="006A2BED"/>
    <w:rsid w:val="0080765C"/>
    <w:rsid w:val="00855A3B"/>
    <w:rsid w:val="00893668"/>
    <w:rsid w:val="008D7E3E"/>
    <w:rsid w:val="00BD5EB5"/>
    <w:rsid w:val="00C1312B"/>
    <w:rsid w:val="00C20934"/>
    <w:rsid w:val="00D228D7"/>
    <w:rsid w:val="00E31A2A"/>
    <w:rsid w:val="00EB548D"/>
    <w:rsid w:val="00F6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37D1B"/>
  <w15:chartTrackingRefBased/>
  <w15:docId w15:val="{EEEA3ADB-7273-406B-9962-A3C6D47A8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312B"/>
    <w:pPr>
      <w:spacing w:line="360" w:lineRule="auto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12B"/>
    <w:pPr>
      <w:keepNext/>
      <w:keepLines/>
      <w:spacing w:before="40" w:after="0"/>
      <w:outlineLvl w:val="2"/>
    </w:pPr>
    <w:rPr>
      <w:rFonts w:eastAsiaTheme="majorEastAsia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312B"/>
    <w:rPr>
      <w:rFonts w:ascii="Arial" w:eastAsiaTheme="majorEastAsia" w:hAnsi="Arial" w:cs="Arial"/>
      <w:i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C131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C131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7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6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imms</dc:creator>
  <cp:keywords/>
  <dc:description/>
  <cp:lastModifiedBy>Vicky  Simms</cp:lastModifiedBy>
  <cp:revision>3</cp:revision>
  <dcterms:created xsi:type="dcterms:W3CDTF">2021-12-14T12:07:00Z</dcterms:created>
  <dcterms:modified xsi:type="dcterms:W3CDTF">2021-12-14T12:20:00Z</dcterms:modified>
</cp:coreProperties>
</file>